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78F" w:rsidRPr="00E144A4" w:rsidRDefault="00B7278F" w:rsidP="00B7278F">
      <w:pPr>
        <w:spacing w:after="0" w:line="240" w:lineRule="auto"/>
        <w:ind w:left="708" w:hanging="708"/>
        <w:rPr>
          <w:rFonts w:ascii="Times New Roman" w:hAnsi="Times New Roman"/>
          <w:sz w:val="20"/>
          <w:szCs w:val="20"/>
          <w:lang w:val="en-US"/>
        </w:rPr>
      </w:pPr>
      <w:r w:rsidRPr="005D5AAD">
        <w:rPr>
          <w:rFonts w:ascii="Times New Roman" w:hAnsi="Times New Roman"/>
          <w:sz w:val="20"/>
          <w:szCs w:val="20"/>
          <w:lang w:val="en-US"/>
        </w:rPr>
        <w:t>Supplementary Table III.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74F44">
        <w:rPr>
          <w:rFonts w:ascii="Times New Roman" w:hAnsi="Times New Roman"/>
          <w:sz w:val="20"/>
          <w:szCs w:val="20"/>
          <w:lang w:val="en-US"/>
        </w:rPr>
        <w:t>Age and multivariable adjusted</w:t>
      </w:r>
      <w:r w:rsidRPr="00E144A4">
        <w:rPr>
          <w:rFonts w:ascii="Times New Roman" w:hAnsi="Times New Roman"/>
          <w:sz w:val="20"/>
          <w:szCs w:val="20"/>
          <w:lang w:val="en-US"/>
        </w:rPr>
        <w:t>, country-specific H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(95%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CI) of cancer mortality in men and women according to </w:t>
      </w:r>
      <w:r>
        <w:rPr>
          <w:rFonts w:ascii="Times New Roman" w:hAnsi="Times New Roman"/>
          <w:sz w:val="20"/>
          <w:szCs w:val="20"/>
          <w:lang w:val="en-US"/>
        </w:rPr>
        <w:t>quintiles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of vitamin intak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876"/>
        <w:gridCol w:w="1386"/>
        <w:gridCol w:w="1386"/>
        <w:gridCol w:w="1386"/>
        <w:gridCol w:w="1386"/>
        <w:gridCol w:w="1386"/>
        <w:gridCol w:w="1386"/>
      </w:tblGrid>
      <w:tr w:rsidR="00B7278F" w:rsidRPr="00E144A4" w:rsidTr="00B7278F">
        <w:tc>
          <w:tcPr>
            <w:tcW w:w="0" w:type="auto"/>
            <w:tcBorders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Quintil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model 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B756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7278F" w:rsidRPr="00E144A4" w:rsidTr="00B7278F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D526F9" w:rsidRDefault="00B7278F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D526F9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278F" w:rsidRPr="00E144A4" w:rsidTr="00B7278F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7 (0.48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8 (0.41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2 (0.4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6 (0.53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5 (0.46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5 (0.49-1.14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4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48 (0.27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0 (0.32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7 (0.48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54 (0.3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2 (0.40-0.97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3 (0.60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1 (0.43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6 (0.4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8 (0.62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4 (0.51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5 (0.56-1.29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7 (0.7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63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0 (0.39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30 (0.84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25 (0.79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7 (0.50-1.18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46 (0.92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6 (0.70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1 (0.5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47 (0.93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19 (0.72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2 (0.53-1.28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2 (0.6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6 (0.57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66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8 (0.6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1 (0.59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3 (0.68-1.55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6 (0.66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3 (0.5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4 (0.54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3 (0.6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7 (0.56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2 (0.59-1.42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9 (0.61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30 (0.79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3 (0.3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7 (0.60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32 (0.80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7 (0.42-1.08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3 (0.59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7 (0.71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65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7 (0.6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14 (0.68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7 (0.70-1.66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6 (0.4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59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1 (0.5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5 (0.4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4 (0.61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5 (0.61-1.47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3 (0.60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5 (0.62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4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4 (0.6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2 (0.60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5 (0.41-1.04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9 (0.5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2 (0.5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4 (0.5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2 (0.5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7 (0.50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0 (0.58-1.39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D526F9" w:rsidRDefault="00B7278F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D526F9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6 (0.5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4 (0.50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0 (0.46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9 (0.5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21 (0.53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5 (0.49-1.50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3 (0.2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68 (0.78-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2 (0.60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1 (0.3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65 (0.76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4 (0.62-1.77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2 (0.5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79 (0.83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5 (0.29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5 (0.61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96 (0.90-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58 (0.31-1.09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7 (0.44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2.09 (0.99-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9 (0.45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5 (0.43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2.18 (1.02-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7 (0.49-1.55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2 (0.63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34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2 (0.5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22 (0.69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2 (0.34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 (0.59-1.70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6 (0.5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7 (0.54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3 (0.3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6 (0.5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8 (0.54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9 (0.38-1.24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4 (0.40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1 (0.44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5 (0.3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0 (0.43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0 (0.43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0 (0.32-1.11)</w:t>
            </w:r>
          </w:p>
        </w:tc>
      </w:tr>
      <w:tr w:rsidR="00B7278F" w:rsidRPr="00E144A4" w:rsidTr="00B7278F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6 (0.54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6 (0.59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1 (0.47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7 (0.55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12 (0.56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3 (0.48-1.44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5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.26 (0.57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0.71 (0.3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00 (0.5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26 (0.57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75 (0.41-1.37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1 (0.51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0.95 (0.40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0.95 (0.55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0 (0.50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3 (0.39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5 (0.55-1.64)</w:t>
            </w:r>
          </w:p>
        </w:tc>
      </w:tr>
      <w:tr w:rsidR="00B7278F" w:rsidRPr="00E144A4" w:rsidTr="00B7278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0 (0.50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.59 (0.75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0.85 (0.4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6 (0.48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51 (0.71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85 (0.48-1.51)</w:t>
            </w:r>
          </w:p>
        </w:tc>
      </w:tr>
      <w:tr w:rsidR="00B7278F" w:rsidRPr="00E144A4" w:rsidTr="00B7278F">
        <w:trPr>
          <w:trHeight w:val="80"/>
        </w:trPr>
        <w:tc>
          <w:tcPr>
            <w:tcW w:w="0" w:type="auto"/>
            <w:tcBorders>
              <w:top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4 (0.47-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E144A4" w:rsidRDefault="00B7278F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.85 (0.88-3.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E144A4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0.69 (0.39-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92 (0.51-1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B7278F" w:rsidRPr="0091598A" w:rsidRDefault="00B7278F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1.66 (0.79-3.49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B7278F" w:rsidRPr="0091598A" w:rsidRDefault="00B7278F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1598A">
              <w:rPr>
                <w:rFonts w:ascii="Times New Roman" w:hAnsi="Times New Roman"/>
                <w:sz w:val="18"/>
                <w:szCs w:val="18"/>
                <w:lang w:val="en-US"/>
              </w:rPr>
              <w:t>0.68 (0.38-1.23)</w:t>
            </w:r>
          </w:p>
        </w:tc>
      </w:tr>
    </w:tbl>
    <w:p w:rsidR="00B7278F" w:rsidRPr="00E144A4" w:rsidRDefault="00B7278F" w:rsidP="00B7278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786528">
        <w:rPr>
          <w:rFonts w:ascii="Times New Roman" w:hAnsi="Times New Roman"/>
          <w:sz w:val="20"/>
          <w:szCs w:val="20"/>
          <w:lang w:val="en-US"/>
        </w:rPr>
        <w:t>adjusted to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786528">
        <w:rPr>
          <w:rFonts w:ascii="Times New Roman" w:hAnsi="Times New Roman"/>
          <w:sz w:val="20"/>
          <w:szCs w:val="20"/>
          <w:lang w:val="en-US"/>
        </w:rPr>
        <w:t xml:space="preserve"> age</w:t>
      </w:r>
    </w:p>
    <w:p w:rsidR="00C23B0F" w:rsidRDefault="00B7278F" w:rsidP="00B7278F"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adjusted to: age</w:t>
      </w:r>
      <w:r w:rsidRPr="000B436E">
        <w:rPr>
          <w:rFonts w:ascii="Times New Roman" w:hAnsi="Times New Roman"/>
          <w:sz w:val="20"/>
          <w:szCs w:val="20"/>
          <w:lang w:val="en-US"/>
        </w:rPr>
        <w:t>, education, smoking status, alcohol intake, BMI, hypertension, diabetes, hypercholesterolemia, history of CVD or cancer, total energy intake</w:t>
      </w:r>
    </w:p>
    <w:sectPr w:rsidR="00C23B0F" w:rsidSect="00B727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278F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2763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5AAD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E5A"/>
    <w:rsid w:val="00B65083"/>
    <w:rsid w:val="00B669AE"/>
    <w:rsid w:val="00B67ABD"/>
    <w:rsid w:val="00B70821"/>
    <w:rsid w:val="00B716C8"/>
    <w:rsid w:val="00B7278F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7AEE"/>
    <w:rsid w:val="00E5058F"/>
    <w:rsid w:val="00E5166C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7278F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4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2</cp:revision>
  <dcterms:created xsi:type="dcterms:W3CDTF">2015-02-20T07:08:00Z</dcterms:created>
  <dcterms:modified xsi:type="dcterms:W3CDTF">2015-02-20T07:08:00Z</dcterms:modified>
</cp:coreProperties>
</file>